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pplementary 3 - Pooled Prevalence of Psychological and Cognitive Sequelae, Prediction Interval, and Heterogeneity.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05.0" w:type="dxa"/>
        <w:jc w:val="left"/>
        <w:tblInd w:w="108.0" w:type="dxa"/>
        <w:tblLayout w:type="fixed"/>
        <w:tblLook w:val="06A0"/>
      </w:tblPr>
      <w:tblGrid>
        <w:gridCol w:w="1306"/>
        <w:gridCol w:w="939"/>
        <w:gridCol w:w="1718"/>
        <w:gridCol w:w="1565"/>
        <w:gridCol w:w="1402"/>
        <w:gridCol w:w="633"/>
        <w:gridCol w:w="942"/>
        <w:tblGridChange w:id="0">
          <w:tblGrid>
            <w:gridCol w:w="1306"/>
            <w:gridCol w:w="939"/>
            <w:gridCol w:w="1718"/>
            <w:gridCol w:w="1565"/>
            <w:gridCol w:w="1402"/>
            <w:gridCol w:w="633"/>
            <w:gridCol w:w="94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ies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s / Observations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valence (95% CI)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diction Interval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)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² (%)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xiety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,442 / 135,136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40 (0.1095–0.2652)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0.0165–0.7257)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.4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gnitiveᵃ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173 / 57,541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20 (0.1110–0.2047)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0.0194–0.6188)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3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eep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,452 / 178,043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53 (0.0925–0.1937)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0.0122–0.6646)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7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ression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6 / 7,674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94 (0.0619–0.1861)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0.0080–0.6532)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.6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27">
      <w:pPr>
        <w:spacing w:line="24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CI:</w:t>
      </w:r>
      <w:r w:rsidDel="00000000" w:rsidR="00000000" w:rsidRPr="00000000">
        <w:rPr>
          <w:sz w:val="20"/>
          <w:szCs w:val="20"/>
          <w:rtl w:val="0"/>
        </w:rPr>
        <w:t xml:space="preserve"> Confidence Interval; </w:t>
      </w: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I²:</w:t>
      </w:r>
      <w:r w:rsidDel="00000000" w:rsidR="00000000" w:rsidRPr="00000000">
        <w:rPr>
          <w:sz w:val="20"/>
          <w:szCs w:val="20"/>
          <w:rtl w:val="0"/>
        </w:rPr>
        <w:t xml:space="preserve"> Higgins' inconsistency index (heterogeneity).</w:t>
        <w:br w:type="textWrapping"/>
        <w:t xml:space="preserve">ᵃCognitive sequelae include memory, attention, confusion, concentration, brain fog, or studies reporting grouped cognitive symptoms.</w:t>
      </w:r>
    </w:p>
    <w:p w:rsidR="00000000" w:rsidDel="00000000" w:rsidP="00000000" w:rsidRDefault="00000000" w:rsidRPr="00000000" w14:paraId="00000028">
      <w:pPr>
        <w:widowControl w:val="0"/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666666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666666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